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0371D" w14:textId="76A6E405" w:rsidR="00983A1C" w:rsidRPr="001544FB" w:rsidRDefault="00983A1C" w:rsidP="00437C8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Table S1</w:t>
      </w:r>
      <w:r w:rsidRPr="001544FB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1544FB">
        <w:rPr>
          <w:rFonts w:ascii="Times New Roman" w:hAnsi="Times New Roman" w:cs="Times New Roman"/>
          <w:sz w:val="20"/>
          <w:szCs w:val="20"/>
        </w:rPr>
        <w:t xml:space="preserve"> Individual comparison of p16/Ki-67 agreement and performance between cytoscreeners, cytopathologists and reference2, and between reference1 and reference2, before and after the </w:t>
      </w:r>
      <w:r>
        <w:rPr>
          <w:rFonts w:ascii="Times New Roman" w:hAnsi="Times New Roman" w:cs="Times New Roman"/>
          <w:sz w:val="20"/>
          <w:szCs w:val="20"/>
        </w:rPr>
        <w:t>additional</w:t>
      </w:r>
      <w:r w:rsidRPr="001544FB">
        <w:rPr>
          <w:rFonts w:ascii="Times New Roman" w:hAnsi="Times New Roman" w:cs="Times New Roman"/>
          <w:sz w:val="20"/>
          <w:szCs w:val="20"/>
        </w:rPr>
        <w:t xml:space="preserve"> training. </w:t>
      </w:r>
    </w:p>
    <w:tbl>
      <w:tblPr>
        <w:tblW w:w="0" w:type="auto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85"/>
        <w:gridCol w:w="545"/>
        <w:gridCol w:w="696"/>
        <w:gridCol w:w="1310"/>
        <w:gridCol w:w="1135"/>
        <w:gridCol w:w="1135"/>
      </w:tblGrid>
      <w:tr w:rsidR="00437C8F" w:rsidRPr="00437C8F" w14:paraId="327ACC82" w14:textId="77777777" w:rsidTr="006C44BD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F3038" w14:textId="77777777" w:rsidR="00983A1C" w:rsidRPr="00437C8F" w:rsidRDefault="00983A1C" w:rsidP="00437C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Tr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D9C8A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Revie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C517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0062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OP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79F23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l-SI" w:eastAsia="sl-SI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F251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l-SI" w:eastAsia="sl-SI"/>
              </w:rPr>
              <w:t>Kappa</w:t>
            </w:r>
            <w:r w:rsidRPr="00437C8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sl-SI" w:eastAsia="sl-SI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DD06D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Difference in</w:t>
            </w:r>
            <w:r w:rsidR="00437C8F"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  <w:t>s</w:t>
            </w: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ensitivity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419195" w14:textId="77777777" w:rsidR="00983A1C" w:rsidRPr="00437C8F" w:rsidRDefault="00983A1C" w:rsidP="00437C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Difference in</w:t>
            </w: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</w:r>
            <w:r w:rsidR="00437C8F"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s</w:t>
            </w: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pecificity*</w:t>
            </w:r>
          </w:p>
        </w:tc>
      </w:tr>
      <w:tr w:rsidR="00437C8F" w:rsidRPr="00437C8F" w14:paraId="255306C1" w14:textId="77777777" w:rsidTr="006C44BD">
        <w:trPr>
          <w:trHeight w:val="20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C0466BA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Initi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5BCB2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CB4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87CF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E5BC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4CC6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78 (0.67-0.8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215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71BD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4.5</w:t>
            </w:r>
          </w:p>
        </w:tc>
      </w:tr>
      <w:tr w:rsidR="00437C8F" w:rsidRPr="00437C8F" w14:paraId="0E67B29A" w14:textId="77777777" w:rsidTr="006C44BD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6EE2E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C5345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61F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15FA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E4761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52E4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70 (0.58-0.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268D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9BC3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16.7</w:t>
            </w:r>
          </w:p>
        </w:tc>
      </w:tr>
      <w:tr w:rsidR="00437C8F" w:rsidRPr="00437C8F" w14:paraId="43147E59" w14:textId="77777777" w:rsidTr="006C44BD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B7F22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9163D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</w:t>
            </w:r>
            <w:r w:rsid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s</w:t>
            </w: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708A9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427D1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8506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119D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73 (0.62-0.8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A380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56C3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3.0</w:t>
            </w:r>
          </w:p>
        </w:tc>
      </w:tr>
      <w:tr w:rsidR="00437C8F" w:rsidRPr="00437C8F" w14:paraId="41B45BC5" w14:textId="77777777" w:rsidTr="006C44BD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0016A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F442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15D0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A68E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62DF8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E5FB5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80 (0.69-0.9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69B7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6457C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5</w:t>
            </w:r>
          </w:p>
        </w:tc>
      </w:tr>
      <w:tr w:rsidR="00437C8F" w:rsidRPr="00437C8F" w14:paraId="65FA68BC" w14:textId="77777777" w:rsidTr="006C44BD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17779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2DCD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114C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8C2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1155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C0AD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77 (0.66-0.8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88CF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55FD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.6</w:t>
            </w:r>
          </w:p>
        </w:tc>
      </w:tr>
      <w:tr w:rsidR="00437C8F" w:rsidRPr="00437C8F" w14:paraId="1B3D7E5A" w14:textId="77777777" w:rsidTr="006C44BD">
        <w:trPr>
          <w:trHeight w:val="20"/>
        </w:trPr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0E5E3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01D65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5CB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4EA9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75E3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758C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74 (0.62-0.8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548AA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703E6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4.5</w:t>
            </w:r>
          </w:p>
        </w:tc>
      </w:tr>
      <w:tr w:rsidR="00437C8F" w:rsidRPr="00437C8F" w14:paraId="40BE4D4A" w14:textId="77777777" w:rsidTr="006C44BD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24F679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Additio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04724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5F8F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DAB45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05A19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375D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83 (0.73-0.9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D329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A6B5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5</w:t>
            </w:r>
          </w:p>
        </w:tc>
      </w:tr>
      <w:tr w:rsidR="00437C8F" w:rsidRPr="00437C8F" w14:paraId="706A672A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7DA0F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56AE8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330FA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AD9D7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3B99D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91D4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90 (0.83-0.9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B567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20FF1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4.5</w:t>
            </w:r>
          </w:p>
        </w:tc>
      </w:tr>
      <w:tr w:rsidR="00437C8F" w:rsidRPr="00437C8F" w14:paraId="3F1D592B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04B590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6202A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technologist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D6B4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A38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EB6A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0F064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81 (0.71-0.9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3051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8331A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3.0</w:t>
            </w:r>
          </w:p>
        </w:tc>
      </w:tr>
      <w:tr w:rsidR="00437C8F" w:rsidRPr="00437C8F" w14:paraId="11C94633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F28FAD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EBD81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9000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2608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365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3E8F8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90 (0.83-0.9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D2B44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99E1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4.5</w:t>
            </w:r>
          </w:p>
        </w:tc>
      </w:tr>
      <w:tr w:rsidR="00437C8F" w:rsidRPr="00437C8F" w14:paraId="6E366B25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96D6DC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DA8F0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6D22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83F1C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A106F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29B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94 (0.87-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D746C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81625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3.0</w:t>
            </w:r>
          </w:p>
        </w:tc>
      </w:tr>
      <w:tr w:rsidR="00437C8F" w:rsidRPr="00437C8F" w14:paraId="0BEE19C0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96540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6E1700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Cytopathologist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5312C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EC141D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3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C800A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58E1D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86 (0.77-0.95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DDBA24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3AF5A2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4.5</w:t>
            </w:r>
          </w:p>
        </w:tc>
      </w:tr>
      <w:tr w:rsidR="00437C8F" w:rsidRPr="00437C8F" w14:paraId="3D8ABB99" w14:textId="77777777" w:rsidTr="006C44BD">
        <w:trPr>
          <w:trHeight w:val="20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85EA2AE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3D56F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Referenc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FF690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2DA3E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2D87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E65F1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 xml:space="preserve">0.92 (0.85-0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9967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ED4E8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-1.5</w:t>
            </w:r>
          </w:p>
        </w:tc>
      </w:tr>
      <w:tr w:rsidR="00437C8F" w:rsidRPr="00437C8F" w14:paraId="38EF6BA3" w14:textId="77777777" w:rsidTr="006C44BD">
        <w:trPr>
          <w:trHeight w:val="20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4BA50B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73CEA" w14:textId="77777777" w:rsidR="00983A1C" w:rsidRPr="00437C8F" w:rsidRDefault="00983A1C" w:rsidP="00BB6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Referenc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88D0A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077CA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46834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2684B3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D74F5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CC21B" w14:textId="77777777" w:rsidR="00983A1C" w:rsidRPr="00437C8F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437C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0.0</w:t>
            </w:r>
          </w:p>
        </w:tc>
      </w:tr>
    </w:tbl>
    <w:p w14:paraId="54012049" w14:textId="77777777" w:rsidR="00983A1C" w:rsidRPr="001544FB" w:rsidRDefault="00983A1C" w:rsidP="00983A1C">
      <w:pPr>
        <w:rPr>
          <w:rFonts w:ascii="Times New Roman" w:hAnsi="Times New Roman" w:cs="Times New Roman"/>
          <w:i/>
          <w:sz w:val="20"/>
          <w:szCs w:val="20"/>
        </w:rPr>
      </w:pPr>
      <w:r w:rsidRPr="001544FB">
        <w:rPr>
          <w:rFonts w:ascii="Times New Roman" w:hAnsi="Times New Roman" w:cs="Times New Roman"/>
          <w:i/>
          <w:sz w:val="20"/>
          <w:szCs w:val="20"/>
        </w:rPr>
        <w:t xml:space="preserve">OPA…overall percent agreement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technologist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s</w:t>
      </w:r>
      <w:r w:rsidRPr="001544FB">
        <w:rPr>
          <w:rFonts w:ascii="Times New Roman" w:hAnsi="Times New Roman" w:cs="Times New Roman"/>
          <w:i/>
          <w:sz w:val="20"/>
          <w:szCs w:val="20"/>
        </w:rPr>
        <w:t>1…cyto</w:t>
      </w:r>
      <w:r>
        <w:rPr>
          <w:rFonts w:ascii="Times New Roman" w:hAnsi="Times New Roman" w:cs="Times New Roman"/>
          <w:i/>
          <w:sz w:val="20"/>
          <w:szCs w:val="20"/>
        </w:rPr>
        <w:t>technologist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s from LAB1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technologist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s2</w:t>
      </w:r>
      <w:r w:rsidRPr="001544FB">
        <w:rPr>
          <w:rFonts w:ascii="Times New Roman" w:hAnsi="Times New Roman" w:cs="Times New Roman"/>
          <w:i/>
          <w:sz w:val="20"/>
          <w:szCs w:val="20"/>
        </w:rPr>
        <w:t>…cyto</w:t>
      </w:r>
      <w:r>
        <w:rPr>
          <w:rFonts w:ascii="Times New Roman" w:hAnsi="Times New Roman" w:cs="Times New Roman"/>
          <w:i/>
          <w:sz w:val="20"/>
          <w:szCs w:val="20"/>
        </w:rPr>
        <w:t>technologist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s from LAB2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technologist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s</w:t>
      </w:r>
      <w:r w:rsidRPr="001544FB">
        <w:rPr>
          <w:rFonts w:ascii="Times New Roman" w:hAnsi="Times New Roman" w:cs="Times New Roman"/>
          <w:i/>
          <w:sz w:val="20"/>
          <w:szCs w:val="20"/>
        </w:rPr>
        <w:t>3…cyto</w:t>
      </w:r>
      <w:r>
        <w:rPr>
          <w:rFonts w:ascii="Times New Roman" w:hAnsi="Times New Roman" w:cs="Times New Roman"/>
          <w:i/>
          <w:sz w:val="20"/>
          <w:szCs w:val="20"/>
        </w:rPr>
        <w:t>technologist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s from LAB3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pathologists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1…cytopathologist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 xml:space="preserve"> 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from LAB1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pathologists2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…cytopathologists from LAB2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Cytopathologists3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…cytopathologists from LAB3, Reference1…consensus of 5 cytopathologists, Reference2…consensus obtained during discussion between participants </w:t>
      </w:r>
      <w:r>
        <w:rPr>
          <w:rFonts w:ascii="Times New Roman" w:hAnsi="Times New Roman" w:cs="Times New Roman"/>
          <w:i/>
          <w:sz w:val="20"/>
          <w:szCs w:val="20"/>
        </w:rPr>
        <w:t>of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 the study and expert.</w:t>
      </w:r>
    </w:p>
    <w:p w14:paraId="4A4062B7" w14:textId="77777777" w:rsidR="00983A1C" w:rsidRPr="001544FB" w:rsidRDefault="00983A1C" w:rsidP="00983A1C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14:paraId="2317EA49" w14:textId="77777777" w:rsidR="00983A1C" w:rsidRPr="001544FB" w:rsidRDefault="00983A1C" w:rsidP="00983A1C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* </w:t>
      </w:r>
      <w:r w:rsidRPr="001544FB">
        <w:rPr>
          <w:rFonts w:ascii="Times New Roman" w:hAnsi="Times New Roman" w:cs="Times New Roman"/>
          <w:sz w:val="20"/>
          <w:szCs w:val="20"/>
        </w:rPr>
        <w:t>Difference in</w:t>
      </w:r>
      <w:r>
        <w:rPr>
          <w:rFonts w:ascii="Times New Roman" w:hAnsi="Times New Roman" w:cs="Times New Roman"/>
          <w:sz w:val="20"/>
          <w:szCs w:val="20"/>
        </w:rPr>
        <w:t xml:space="preserve"> CIN2</w:t>
      </w:r>
      <w:r w:rsidRPr="001544FB">
        <w:rPr>
          <w:rFonts w:ascii="Times New Roman" w:hAnsi="Times New Roman" w:cs="Times New Roman"/>
          <w:sz w:val="20"/>
          <w:szCs w:val="20"/>
        </w:rPr>
        <w:t>+ sensitivity and specificity were calculated as an estimation for reference2 minus individual estimation.</w:t>
      </w:r>
    </w:p>
    <w:p w14:paraId="6783CA42" w14:textId="77777777" w:rsidR="00983A1C" w:rsidRDefault="00983A1C" w:rsidP="00983A1C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14:paraId="45F33AB7" w14:textId="77777777" w:rsidR="00437C8F" w:rsidRDefault="00437C8F" w:rsidP="00983A1C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p w14:paraId="1F20582C" w14:textId="77777777" w:rsidR="00983A1C" w:rsidRPr="006C44BD" w:rsidRDefault="00983A1C" w:rsidP="00437C8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i/>
          <w:sz w:val="20"/>
          <w:szCs w:val="20"/>
        </w:rPr>
        <w:t>Table S2</w:t>
      </w:r>
      <w:r w:rsidRPr="00F00277">
        <w:rPr>
          <w:rFonts w:ascii="Times New Roman" w:hAnsi="Times New Roman" w:cs="Times New Roman"/>
          <w:b/>
          <w:i/>
          <w:sz w:val="20"/>
          <w:szCs w:val="20"/>
        </w:rPr>
        <w:t>.</w:t>
      </w:r>
      <w:r w:rsidRPr="00C772E7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6C44BD">
        <w:rPr>
          <w:rFonts w:ascii="Times New Roman" w:hAnsi="Times New Roman" w:cs="Times New Roman"/>
          <w:sz w:val="20"/>
          <w:szCs w:val="20"/>
        </w:rPr>
        <w:t>Sensitivity, specificity, negative and positive predictive value of p16/Ki-67 DS results for detecting CIN2+ in three cytopathology laboratories, for references1 and reference2 before and after the additional training.</w:t>
      </w:r>
      <w:bookmarkStart w:id="0" w:name="_GoBack"/>
      <w:bookmarkEnd w:id="0"/>
      <w:r w:rsidRPr="006C44B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331" w:type="dxa"/>
        <w:tblCellMar>
          <w:top w:w="28" w:type="dxa"/>
          <w:left w:w="70" w:type="dxa"/>
          <w:bottom w:w="28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1030"/>
        <w:gridCol w:w="219"/>
        <w:gridCol w:w="1515"/>
        <w:gridCol w:w="1515"/>
        <w:gridCol w:w="1515"/>
        <w:gridCol w:w="1515"/>
      </w:tblGrid>
      <w:tr w:rsidR="00983A1C" w:rsidRPr="006C44BD" w14:paraId="3DAFB466" w14:textId="77777777" w:rsidTr="006C44BD">
        <w:trPr>
          <w:trHeight w:val="20"/>
        </w:trPr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E353B8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Training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0F9B7A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Laboratory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C64CC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43B8E7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Sensitivity</w:t>
            </w: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  <w:t>(95% CI), %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196B1B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Specificity</w:t>
            </w: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  <w:t>(95% CI), %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2EC7F2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PPV</w:t>
            </w: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  <w:t>(95% CI), %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9604A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t>NPV</w:t>
            </w:r>
            <w:r w:rsidRPr="006C44B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sl-SI" w:eastAsia="sl-SI"/>
              </w:rPr>
              <w:br/>
              <w:t>(95% CI), %</w:t>
            </w:r>
          </w:p>
        </w:tc>
      </w:tr>
      <w:tr w:rsidR="00983A1C" w:rsidRPr="006C44BD" w14:paraId="0FDED132" w14:textId="77777777" w:rsidTr="006C44BD">
        <w:trPr>
          <w:trHeight w:val="20"/>
        </w:trPr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A88BC4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Initi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A876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96A91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A2341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2.5 (70.9-90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741A5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2.7 (60.4-83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DFFEE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4.3 (62.4-84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0EA6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1.4 (69.1-90.3)</w:t>
            </w:r>
          </w:p>
        </w:tc>
      </w:tr>
      <w:tr w:rsidR="00983A1C" w:rsidRPr="006C44BD" w14:paraId="5E22B7C5" w14:textId="77777777" w:rsidTr="006C44BD">
        <w:trPr>
          <w:trHeight w:val="20"/>
        </w:trPr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C2B4D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1565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973D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C6F1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0.5 (80.4-96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1E5D6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63.6 (50.9-75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B3E3A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0.4 (59.2-8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F7BD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7.5 (74.8-95.3)</w:t>
            </w:r>
          </w:p>
        </w:tc>
      </w:tr>
      <w:tr w:rsidR="00983A1C" w:rsidRPr="006C44BD" w14:paraId="71AA8EB4" w14:textId="77777777" w:rsidTr="006C44BD">
        <w:trPr>
          <w:trHeight w:val="20"/>
        </w:trPr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0DD8D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705405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42FF1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FE826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9.4 (67.3-88.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39CB1A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5.8 (63.6-85.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1815B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5.8 (63.6-85.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3C62E3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9.4 (67.3-88.5)</w:t>
            </w:r>
          </w:p>
        </w:tc>
      </w:tr>
      <w:tr w:rsidR="00983A1C" w:rsidRPr="006C44BD" w14:paraId="7478430D" w14:textId="77777777" w:rsidTr="006C44BD">
        <w:trPr>
          <w:trHeight w:val="20"/>
        </w:trPr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319357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Addtiona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E4581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D119F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9DD99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90.5 (80.4-96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71271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5.8 (63.6-85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B6D6A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8.1 (66.9-8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58CB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9.3 (78.1-96.0)</w:t>
            </w:r>
          </w:p>
        </w:tc>
      </w:tr>
      <w:tr w:rsidR="00983A1C" w:rsidRPr="006C44BD" w14:paraId="22585729" w14:textId="77777777" w:rsidTr="006C44BD">
        <w:trPr>
          <w:trHeight w:val="20"/>
        </w:trPr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B14BB9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2D7BD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B5E34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9C3FC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8.9 (78.4-95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0853F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68.2 (55.6-79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48E89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2.7 (61.4-82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1702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6.5 (74.2-94.4)</w:t>
            </w:r>
          </w:p>
        </w:tc>
      </w:tr>
      <w:tr w:rsidR="00983A1C" w:rsidRPr="006C44BD" w14:paraId="7557D73F" w14:textId="77777777" w:rsidTr="006C44BD">
        <w:trPr>
          <w:trHeight w:val="20"/>
        </w:trPr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4728C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B369B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LAB3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B8AA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BB423A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5.7 (74.6-93.3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87745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5.8 (63.6-85.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3487DB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7.1 (65.6-86.3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CA4B6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4.7 (73.0-92.8)</w:t>
            </w:r>
          </w:p>
        </w:tc>
      </w:tr>
      <w:tr w:rsidR="00983A1C" w:rsidRPr="006C44BD" w14:paraId="59558E48" w14:textId="77777777" w:rsidTr="006C44BD">
        <w:trPr>
          <w:trHeight w:val="20"/>
        </w:trPr>
        <w:tc>
          <w:tcPr>
            <w:tcW w:w="10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E972EA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Referenc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A4B8F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Reference1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16A8A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115CF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5.7 (74.6-93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E92B2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2.7 (60.4-83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E911B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5.0 (63.4-8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17581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4.2 (72.1-92.5)</w:t>
            </w:r>
          </w:p>
        </w:tc>
      </w:tr>
      <w:tr w:rsidR="00983A1C" w:rsidRPr="006C44BD" w14:paraId="58ECAAAA" w14:textId="77777777" w:rsidTr="006C44BD">
        <w:trPr>
          <w:trHeight w:val="20"/>
        </w:trPr>
        <w:tc>
          <w:tcPr>
            <w:tcW w:w="10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057BE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72E9F8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Reference2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68FB0" w14:textId="77777777" w:rsidR="00983A1C" w:rsidRPr="006C44BD" w:rsidRDefault="00983A1C" w:rsidP="00BB6C3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2F615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8.9 (78.4-95.4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73E5F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1.2 (58.7-81.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50ABEF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74.7 (63.3-84.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0DF8C" w14:textId="77777777" w:rsidR="00983A1C" w:rsidRPr="006C44BD" w:rsidRDefault="00983A1C" w:rsidP="00BB6C3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</w:pPr>
            <w:r w:rsidRPr="006C44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sl-SI" w:eastAsia="sl-SI"/>
              </w:rPr>
              <w:t>87.0 (75.1-94.6)</w:t>
            </w:r>
          </w:p>
        </w:tc>
      </w:tr>
    </w:tbl>
    <w:p w14:paraId="0A5C2D6D" w14:textId="77777777" w:rsidR="00983A1C" w:rsidRPr="001544FB" w:rsidRDefault="00983A1C" w:rsidP="00983A1C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1544FB">
        <w:rPr>
          <w:rFonts w:ascii="Times New Roman" w:hAnsi="Times New Roman" w:cs="Times New Roman"/>
          <w:i/>
          <w:sz w:val="20"/>
          <w:szCs w:val="20"/>
        </w:rPr>
        <w:t xml:space="preserve">PPV…positive predictive value, NPV…negative predictive value, LAB1…laboratory 1, LAB2…laboratory 2, LAB3…laboratory3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Reference1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…consensus of 5 cytopathologists, </w:t>
      </w:r>
      <w:r w:rsidRPr="001544FB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sl-SI" w:eastAsia="sl-SI"/>
        </w:rPr>
        <w:t>Reference2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…consensus obtained during discussion between participants </w:t>
      </w:r>
      <w:r>
        <w:rPr>
          <w:rFonts w:ascii="Times New Roman" w:hAnsi="Times New Roman" w:cs="Times New Roman"/>
          <w:i/>
          <w:sz w:val="20"/>
          <w:szCs w:val="20"/>
        </w:rPr>
        <w:t>of</w:t>
      </w:r>
      <w:r w:rsidRPr="001544FB">
        <w:rPr>
          <w:rFonts w:ascii="Times New Roman" w:hAnsi="Times New Roman" w:cs="Times New Roman"/>
          <w:i/>
          <w:sz w:val="20"/>
          <w:szCs w:val="20"/>
        </w:rPr>
        <w:t xml:space="preserve"> the study and expert.</w:t>
      </w:r>
    </w:p>
    <w:sectPr w:rsidR="00983A1C" w:rsidRPr="001544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231"/>
    <w:rsid w:val="00437C8F"/>
    <w:rsid w:val="0044249D"/>
    <w:rsid w:val="004F347E"/>
    <w:rsid w:val="006C44BD"/>
    <w:rsid w:val="00790AC4"/>
    <w:rsid w:val="00983A1C"/>
    <w:rsid w:val="00AF7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B5137"/>
  <w15:chartTrackingRefBased/>
  <w15:docId w15:val="{B4E81578-53FE-4262-96FD-E71BD7A04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3A1C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37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7C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7C8F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C8F"/>
    <w:rPr>
      <w:rFonts w:eastAsiaTheme="minorEastAsia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7C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C8F"/>
    <w:rPr>
      <w:rFonts w:ascii="Segoe UI" w:eastAsiaTheme="minorEastAsia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37C8F"/>
    <w:pPr>
      <w:spacing w:after="0" w:line="240" w:lineRule="auto"/>
    </w:pPr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84EE9A41-8A29-4DF3-95F6-8A0BC03B6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n Tine</dc:creator>
  <cp:keywords/>
  <dc:description/>
  <cp:lastModifiedBy>Varl Jerneja</cp:lastModifiedBy>
  <cp:revision>5</cp:revision>
  <dcterms:created xsi:type="dcterms:W3CDTF">2019-02-22T14:35:00Z</dcterms:created>
  <dcterms:modified xsi:type="dcterms:W3CDTF">2019-02-26T12:41:00Z</dcterms:modified>
</cp:coreProperties>
</file>